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672AA" w14:textId="36B8ECA7" w:rsidR="0031131D" w:rsidRPr="0031131D" w:rsidRDefault="0031131D" w:rsidP="0031131D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  <w:r w:rsidRPr="0031131D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>CLINICS-2021-3535_</w:t>
      </w:r>
      <w:r w:rsidRPr="0031131D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>Supplementary Material</w:t>
      </w:r>
    </w:p>
    <w:p w14:paraId="184FB8F7" w14:textId="429CA95F" w:rsidR="0031131D" w:rsidRDefault="0031131D"/>
    <w:p w14:paraId="0F1A7D27" w14:textId="063FFA44" w:rsidR="0031131D" w:rsidRDefault="0031131D"/>
    <w:p w14:paraId="0465793A" w14:textId="77777777" w:rsidR="0031131D" w:rsidRPr="00737CF0" w:rsidRDefault="0031131D" w:rsidP="0031131D">
      <w:pPr>
        <w:jc w:val="center"/>
        <w:rPr>
          <w:rFonts w:ascii="Times New Roman" w:hAnsi="Times New Roman"/>
          <w:b/>
          <w:lang w:val="en-US"/>
        </w:rPr>
      </w:pPr>
      <w:r w:rsidRPr="00737CF0">
        <w:rPr>
          <w:rFonts w:ascii="Times New Roman" w:hAnsi="Times New Roman"/>
          <w:b/>
          <w:lang w:val="en-US"/>
        </w:rPr>
        <w:t xml:space="preserve">Supplementary Table 1. </w:t>
      </w:r>
      <w:r w:rsidRPr="00737CF0">
        <w:rPr>
          <w:rFonts w:ascii="Times New Roman" w:hAnsi="Times New Roman"/>
          <w:b/>
          <w:color w:val="000000"/>
          <w:lang w:val="en-US"/>
        </w:rPr>
        <w:t>Sequences of siRNA Against Specific Targets</w:t>
      </w:r>
      <w:r>
        <w:rPr>
          <w:rFonts w:ascii="Times New Roman" w:hAnsi="Times New Roman"/>
          <w:b/>
          <w:color w:val="000000"/>
          <w:lang w:val="en-US"/>
        </w:rPr>
        <w:t>.</w:t>
      </w:r>
      <w:r w:rsidRPr="00737CF0">
        <w:rPr>
          <w:rFonts w:ascii="Times New Roman" w:hAnsi="Times New Roman"/>
          <w:b/>
          <w:color w:val="000000"/>
          <w:lang w:val="en-US"/>
        </w:rPr>
        <w:t xml:space="preserve"> </w:t>
      </w:r>
    </w:p>
    <w:tbl>
      <w:tblPr>
        <w:tblW w:w="85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1"/>
        <w:gridCol w:w="1755"/>
        <w:gridCol w:w="4264"/>
      </w:tblGrid>
      <w:tr w:rsidR="0031131D" w14:paraId="63A547F1" w14:textId="77777777" w:rsidTr="005D10C9">
        <w:trPr>
          <w:trHeight w:val="607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86A08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h-</w:t>
            </w:r>
            <w:r>
              <w:rPr>
                <w:rFonts w:ascii="Times New Roman" w:eastAsia="SimSun" w:hAnsi="Times New Roman" w:cs="Times New Roman"/>
                <w:bCs/>
              </w:rPr>
              <w:t>SNHG22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88514" w14:textId="77777777" w:rsidR="0031131D" w:rsidRDefault="0031131D" w:rsidP="005D10C9">
            <w:pPr>
              <w:spacing w:line="360" w:lineRule="auto"/>
              <w:ind w:firstLineChars="300" w:firstLine="600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5’-3'</w:t>
            </w:r>
            <w:r>
              <w:rPr>
                <w:rFonts w:ascii="SimSun" w:hAnsi="SimSun" w:hint="eastAsia"/>
                <w:color w:val="000000"/>
                <w:sz w:val="16"/>
                <w:szCs w:val="16"/>
              </w:rPr>
              <w:t xml:space="preserve">           </w:t>
            </w:r>
          </w:p>
        </w:tc>
        <w:tc>
          <w:tcPr>
            <w:tcW w:w="4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637BF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GCTCCTCTGTACAATATTA</w:t>
            </w:r>
            <w:r>
              <w:rPr>
                <w:rFonts w:ascii="Times New Roman" w:hAnsi="Times New Roman"/>
                <w:color w:val="000000"/>
                <w:sz w:val="20"/>
                <w:szCs w:val="21"/>
              </w:rPr>
              <w:tab/>
            </w:r>
          </w:p>
        </w:tc>
      </w:tr>
      <w:tr w:rsidR="0031131D" w14:paraId="3B2F9E65" w14:textId="77777777" w:rsidTr="005D10C9">
        <w:trPr>
          <w:trHeight w:val="607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5D32D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-</w:t>
            </w:r>
            <w:r>
              <w:rPr>
                <w:rFonts w:ascii="Times New Roman" w:hAnsi="Times New Roman"/>
                <w:szCs w:val="21"/>
              </w:rPr>
              <w:t>PCDH11X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3367E" w14:textId="77777777" w:rsidR="0031131D" w:rsidRDefault="0031131D" w:rsidP="005D10C9">
            <w:pPr>
              <w:spacing w:line="360" w:lineRule="auto"/>
              <w:ind w:firstLineChars="300" w:firstLine="600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5’-3’</w:t>
            </w:r>
            <w:r>
              <w:rPr>
                <w:rFonts w:ascii="SimSun" w:hAnsi="SimSun" w:hint="eastAsia"/>
                <w:color w:val="000000"/>
                <w:sz w:val="16"/>
                <w:szCs w:val="16"/>
              </w:rPr>
              <w:t xml:space="preserve">           </w:t>
            </w:r>
          </w:p>
        </w:tc>
        <w:tc>
          <w:tcPr>
            <w:tcW w:w="4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E751C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GCCACTGATTCGAATTGAAGAGG</w:t>
            </w:r>
          </w:p>
        </w:tc>
      </w:tr>
    </w:tbl>
    <w:p w14:paraId="2CDC5FD6" w14:textId="77777777" w:rsidR="0031131D" w:rsidRDefault="0031131D" w:rsidP="0031131D">
      <w:pPr>
        <w:rPr>
          <w:rFonts w:eastAsiaTheme="minorEastAsia"/>
          <w:kern w:val="2"/>
          <w:sz w:val="20"/>
          <w:lang w:val="en-US" w:eastAsia="zh-CN"/>
        </w:rPr>
      </w:pPr>
    </w:p>
    <w:p w14:paraId="1D5551BC" w14:textId="77777777" w:rsidR="0031131D" w:rsidRDefault="0031131D" w:rsidP="0031131D">
      <w:pPr>
        <w:ind w:firstLineChars="490" w:firstLine="1033"/>
        <w:rPr>
          <w:rFonts w:ascii="Times New Roman" w:hAnsi="Times New Roman"/>
          <w:b/>
          <w:sz w:val="21"/>
        </w:rPr>
      </w:pPr>
    </w:p>
    <w:p w14:paraId="6D2D6D97" w14:textId="77777777" w:rsidR="0031131D" w:rsidRPr="00737CF0" w:rsidRDefault="0031131D" w:rsidP="0031131D">
      <w:pPr>
        <w:ind w:firstLineChars="490" w:firstLine="1082"/>
        <w:rPr>
          <w:rFonts w:ascii="Times New Roman" w:hAnsi="Times New Roman"/>
          <w:b/>
          <w:lang w:val="en-US"/>
        </w:rPr>
      </w:pPr>
      <w:r w:rsidRPr="00737CF0">
        <w:rPr>
          <w:rFonts w:ascii="Times New Roman" w:hAnsi="Times New Roman"/>
          <w:b/>
          <w:lang w:val="en-US"/>
        </w:rPr>
        <w:t>Supplementary Table 2. Sequences of PCR primers used in this study</w:t>
      </w:r>
      <w:r>
        <w:rPr>
          <w:rFonts w:ascii="Times New Roman" w:hAnsi="Times New Roman"/>
          <w:b/>
          <w:lang w:val="en-US"/>
        </w:rPr>
        <w:t>.</w:t>
      </w:r>
    </w:p>
    <w:tbl>
      <w:tblPr>
        <w:tblW w:w="90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9"/>
        <w:gridCol w:w="1479"/>
        <w:gridCol w:w="6277"/>
      </w:tblGrid>
      <w:tr w:rsidR="0031131D" w14:paraId="5F2438F8" w14:textId="77777777" w:rsidTr="005D10C9"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220F6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</w:rPr>
              <w:t>SNHG22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72E72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Forward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DA449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CTAAGAGTGGCCTCTGCGTG</w:t>
            </w:r>
          </w:p>
        </w:tc>
      </w:tr>
      <w:tr w:rsidR="0031131D" w14:paraId="1CF88EAE" w14:textId="77777777" w:rsidTr="005D10C9"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A61A1" w14:textId="77777777" w:rsidR="0031131D" w:rsidRDefault="0031131D" w:rsidP="005D10C9">
            <w:pPr>
              <w:rPr>
                <w:rFonts w:ascii="Times New Roman" w:eastAsiaTheme="minorEastAsia" w:hAnsi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027AB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Reverse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E9E37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CAAGGCACCTAACAGGGGAG</w:t>
            </w:r>
          </w:p>
        </w:tc>
      </w:tr>
      <w:tr w:rsidR="0031131D" w14:paraId="686FCF3D" w14:textId="77777777" w:rsidTr="005D10C9"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675DE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R-128-3p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47227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Forward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C3E52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CTCAACTGGTGTCGTGGAGTCGGCAATTCAGTTGAGAAAGAGAC</w:t>
            </w:r>
          </w:p>
        </w:tc>
      </w:tr>
      <w:tr w:rsidR="0031131D" w14:paraId="70103593" w14:textId="77777777" w:rsidTr="005D10C9"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E5651" w14:textId="77777777" w:rsidR="0031131D" w:rsidRDefault="0031131D" w:rsidP="005D10C9">
            <w:pPr>
              <w:rPr>
                <w:rFonts w:ascii="Times New Roman" w:eastAsiaTheme="minorEastAsia" w:hAnsi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21E45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Reverse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0036C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ACACTCCAGCTGGGTCACAGTGAACCGGT</w:t>
            </w:r>
          </w:p>
        </w:tc>
      </w:tr>
      <w:tr w:rsidR="0031131D" w14:paraId="4ADE0000" w14:textId="77777777" w:rsidTr="005D10C9"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44575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CDH11X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9797D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Forward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67E0A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AACACCTTTGTGGCCTGTGA</w:t>
            </w:r>
          </w:p>
        </w:tc>
      </w:tr>
      <w:tr w:rsidR="0031131D" w14:paraId="42145881" w14:textId="77777777" w:rsidTr="005D10C9"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2ECF2" w14:textId="77777777" w:rsidR="0031131D" w:rsidRDefault="0031131D" w:rsidP="005D10C9">
            <w:pPr>
              <w:rPr>
                <w:rFonts w:ascii="Times New Roman" w:eastAsiaTheme="minorEastAsia" w:hAnsi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8DDCE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Reverse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1CBCE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GCCTCTTCCACAGTTGGTTG</w:t>
            </w:r>
          </w:p>
        </w:tc>
      </w:tr>
      <w:tr w:rsidR="0031131D" w14:paraId="0DF2A470" w14:textId="77777777" w:rsidTr="005D10C9"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42F52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82A31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Forward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765A2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CAGGAGGCATTGCTGATGAT</w:t>
            </w:r>
          </w:p>
        </w:tc>
      </w:tr>
      <w:tr w:rsidR="0031131D" w14:paraId="584C1282" w14:textId="77777777" w:rsidTr="005D10C9"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B1316" w14:textId="77777777" w:rsidR="0031131D" w:rsidRDefault="0031131D" w:rsidP="005D10C9">
            <w:pPr>
              <w:rPr>
                <w:rFonts w:ascii="Times New Roman" w:eastAsiaTheme="minorEastAsia" w:hAnsi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81363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Reverse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C9DBD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GAAGGCTGGGGCTCATTT</w:t>
            </w:r>
          </w:p>
        </w:tc>
      </w:tr>
      <w:tr w:rsidR="0031131D" w14:paraId="38AF5A9E" w14:textId="77777777" w:rsidTr="005D10C9"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EDD90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6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6E370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Forward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FF88F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CTCGCTTCGGCAGCACACTCGCTTCGGCAGCACA</w:t>
            </w:r>
          </w:p>
        </w:tc>
      </w:tr>
      <w:tr w:rsidR="0031131D" w14:paraId="7BF1BC26" w14:textId="77777777" w:rsidTr="005D10C9"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442FB" w14:textId="77777777" w:rsidR="0031131D" w:rsidRDefault="0031131D" w:rsidP="005D10C9">
            <w:pPr>
              <w:rPr>
                <w:rFonts w:ascii="Times New Roman" w:eastAsiaTheme="minorEastAsia" w:hAnsi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A5A06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Reverse(5’-3’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C4C8D" w14:textId="77777777" w:rsidR="0031131D" w:rsidRDefault="0031131D" w:rsidP="005D10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</w:rPr>
              <w:t>AACGCTTCACGAATTTGCGT</w:t>
            </w:r>
          </w:p>
        </w:tc>
      </w:tr>
    </w:tbl>
    <w:p w14:paraId="03CC098D" w14:textId="77777777" w:rsidR="0031131D" w:rsidRDefault="0031131D" w:rsidP="0031131D">
      <w:pPr>
        <w:rPr>
          <w:rFonts w:eastAsiaTheme="minorEastAsia"/>
          <w:kern w:val="2"/>
          <w:sz w:val="20"/>
          <w:lang w:val="en-US" w:eastAsia="zh-CN"/>
        </w:rPr>
      </w:pPr>
    </w:p>
    <w:p w14:paraId="4597108F" w14:textId="77777777" w:rsidR="0031131D" w:rsidRDefault="0031131D" w:rsidP="0031131D"/>
    <w:p w14:paraId="5F70C5EA" w14:textId="77777777" w:rsidR="0031131D" w:rsidRDefault="0031131D"/>
    <w:sectPr w:rsidR="003113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73480" w14:textId="77777777" w:rsidR="0031131D" w:rsidRDefault="0031131D" w:rsidP="0031131D">
      <w:pPr>
        <w:spacing w:after="0" w:line="240" w:lineRule="auto"/>
      </w:pPr>
      <w:r>
        <w:separator/>
      </w:r>
    </w:p>
  </w:endnote>
  <w:endnote w:type="continuationSeparator" w:id="0">
    <w:p w14:paraId="68FAFCFC" w14:textId="77777777" w:rsidR="0031131D" w:rsidRDefault="0031131D" w:rsidP="00311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D5262" w14:textId="77777777" w:rsidR="0031131D" w:rsidRDefault="0031131D" w:rsidP="0031131D">
      <w:pPr>
        <w:spacing w:after="0" w:line="240" w:lineRule="auto"/>
      </w:pPr>
      <w:r>
        <w:separator/>
      </w:r>
    </w:p>
  </w:footnote>
  <w:footnote w:type="continuationSeparator" w:id="0">
    <w:p w14:paraId="27C5E02A" w14:textId="77777777" w:rsidR="0031131D" w:rsidRDefault="0031131D" w:rsidP="00311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1D"/>
    <w:rsid w:val="0031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7DF63E"/>
  <w15:chartTrackingRefBased/>
  <w15:docId w15:val="{E596EA2F-7C8F-4044-8103-D0DD360D1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27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05-24T15:34:00Z</dcterms:created>
  <dcterms:modified xsi:type="dcterms:W3CDTF">2022-05-2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5-24T15:34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18eadaf-4219-48b7-be6f-8786693584fa</vt:lpwstr>
  </property>
  <property fmtid="{D5CDD505-2E9C-101B-9397-08002B2CF9AE}" pid="8" name="MSIP_Label_549ac42a-3eb4-4074-b885-aea26bd6241e_ContentBits">
    <vt:lpwstr>0</vt:lpwstr>
  </property>
</Properties>
</file>